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80" w:rightFromText="180" w:vertAnchor="page" w:horzAnchor="margin" w:tblpY="2389"/>
        <w:tblW w:w="8619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01"/>
        <w:gridCol w:w="876"/>
        <w:gridCol w:w="1058"/>
        <w:gridCol w:w="964"/>
        <w:gridCol w:w="964"/>
        <w:gridCol w:w="964"/>
        <w:gridCol w:w="964"/>
        <w:gridCol w:w="964"/>
        <w:gridCol w:w="964"/>
      </w:tblGrid>
      <w:tr w:rsidR="007F0B2E" w:rsidRPr="00F4581C" w:rsidTr="00B9675F">
        <w:trPr>
          <w:trHeight w:val="623"/>
        </w:trPr>
        <w:tc>
          <w:tcPr>
            <w:tcW w:w="901" w:type="dxa"/>
            <w:vMerge w:val="restart"/>
            <w:vAlign w:val="center"/>
          </w:tcPr>
          <w:p w:rsidR="007F0B2E" w:rsidRPr="00F4581C" w:rsidRDefault="00B9675F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noProof/>
                <w:color w:val="000000"/>
                <w:sz w:val="22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2050" type="#_x0000_t202" style="position:absolute;left:0;text-align:left;margin-left:-4.8pt;margin-top:-58.65pt;width:292.8pt;height:24.45pt;z-index:251658240" stroked="f">
                  <v:textbox>
                    <w:txbxContent>
                      <w:p w:rsidR="00B9675F" w:rsidRDefault="00B9675F" w:rsidP="00B9675F">
                        <w:pPr>
                          <w:rPr>
                            <w:rFonts w:ascii="Times New Roman" w:hAnsi="Times New Roman" w:cs="Times New Roman"/>
                            <w:sz w:val="24"/>
                            <w:szCs w:val="28"/>
                          </w:rPr>
                        </w:pPr>
                        <w:r w:rsidRPr="00F4581C">
                          <w:rPr>
                            <w:rFonts w:ascii="Times New Roman" w:hAnsi="Times New Roman" w:cs="Times New Roman"/>
                            <w:sz w:val="24"/>
                            <w:szCs w:val="28"/>
                          </w:rPr>
                          <w:t xml:space="preserve">Table. </w:t>
                        </w:r>
                        <w:r w:rsidRPr="005070B7">
                          <w:rPr>
                            <w:rFonts w:ascii="Times New Roman" w:eastAsia="Times New Roman" w:hAnsi="Times New Roman" w:cs="Times New Roman"/>
                            <w:color w:val="000000"/>
                            <w:kern w:val="0"/>
                            <w:sz w:val="24"/>
                            <w:szCs w:val="24"/>
                            <w:bdr w:val="none" w:sz="0" w:space="0" w:color="auto" w:frame="1"/>
                            <w:lang w:eastAsia="en-US"/>
                          </w:rPr>
                          <w:t>Administration of iron</w:t>
                        </w:r>
                        <w:r w:rsidRPr="00F4581C">
                          <w:rPr>
                            <w:rFonts w:ascii="Times New Roman" w:hAnsi="Times New Roman" w:cs="Times New Roman"/>
                            <w:sz w:val="24"/>
                            <w:szCs w:val="28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8"/>
                          </w:rPr>
                          <w:t>in</w:t>
                        </w:r>
                        <w:r w:rsidRPr="00F4581C">
                          <w:rPr>
                            <w:rFonts w:ascii="Times New Roman" w:hAnsi="Times New Roman" w:cs="Times New Roman"/>
                            <w:sz w:val="24"/>
                            <w:szCs w:val="28"/>
                          </w:rPr>
                          <w:t xml:space="preserve"> the enrolled patients.</w:t>
                        </w:r>
                      </w:p>
                      <w:p w:rsidR="00B9675F" w:rsidRDefault="00B9675F"/>
                    </w:txbxContent>
                  </v:textbox>
                </v:shape>
              </w:pict>
            </w:r>
            <w:r w:rsidR="007F0B2E" w:rsidRPr="00F4581C">
              <w:rPr>
                <w:rFonts w:ascii="Times New Roman" w:eastAsia="等线" w:hAnsi="Times New Roman" w:cs="Times New Roman"/>
                <w:color w:val="000000"/>
                <w:sz w:val="22"/>
              </w:rPr>
              <w:t>Patient</w:t>
            </w:r>
          </w:p>
        </w:tc>
        <w:tc>
          <w:tcPr>
            <w:tcW w:w="876" w:type="dxa"/>
            <w:vMerge w:val="restart"/>
            <w:vAlign w:val="center"/>
          </w:tcPr>
          <w:p w:rsidR="007F0B2E" w:rsidRPr="00F4581C" w:rsidRDefault="007F0B2E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ge of iron (Y/N)</w:t>
            </w:r>
          </w:p>
        </w:tc>
        <w:tc>
          <w:tcPr>
            <w:tcW w:w="1058" w:type="dxa"/>
            <w:vMerge w:val="restart"/>
            <w:vAlign w:val="center"/>
          </w:tcPr>
          <w:p w:rsidR="00F60985" w:rsidRDefault="007F0B2E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4308CC">
              <w:rPr>
                <w:rFonts w:ascii="Times New Roman" w:hAnsi="Times New Roman" w:cs="Times New Roman"/>
              </w:rPr>
              <w:t>osage </w:t>
            </w:r>
          </w:p>
          <w:p w:rsidR="007F0B2E" w:rsidRPr="00F4581C" w:rsidRDefault="007F0B2E" w:rsidP="00B9675F">
            <w:pPr>
              <w:jc w:val="center"/>
              <w:rPr>
                <w:rFonts w:ascii="Times New Roman" w:hAnsi="Times New Roman" w:cs="Times New Roman"/>
              </w:rPr>
            </w:pPr>
            <w:r w:rsidRPr="004308CC">
              <w:rPr>
                <w:rFonts w:ascii="Times New Roman" w:hAnsi="Times New Roman" w:cs="Times New Roman"/>
              </w:rPr>
              <w:t>forms</w:t>
            </w:r>
            <w:r>
              <w:rPr>
                <w:rFonts w:ascii="Times New Roman" w:hAnsi="Times New Roman" w:cs="Times New Roman"/>
              </w:rPr>
              <w:t xml:space="preserve"> (Oral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IV)</w:t>
            </w:r>
          </w:p>
        </w:tc>
        <w:tc>
          <w:tcPr>
            <w:tcW w:w="5784" w:type="dxa"/>
            <w:gridSpan w:val="6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7F0B2E" w:rsidRPr="007F0B2E" w:rsidRDefault="00F60985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se </w:t>
            </w:r>
            <w:r w:rsidR="00AC438E">
              <w:rPr>
                <w:rFonts w:ascii="Times New Roman" w:hAnsi="Times New Roman" w:cs="Times New Roman"/>
              </w:rPr>
              <w:t xml:space="preserve">of </w:t>
            </w:r>
            <w:r w:rsidR="00AC438E" w:rsidRPr="005070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bdr w:val="none" w:sz="0" w:space="0" w:color="auto" w:frame="1"/>
                <w:lang w:eastAsia="en-US"/>
              </w:rPr>
              <w:t>elemental iron</w:t>
            </w:r>
            <w:r w:rsidR="00AC438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mg)</w:t>
            </w:r>
          </w:p>
        </w:tc>
      </w:tr>
      <w:tr w:rsidR="007F0B2E" w:rsidRPr="00F4581C" w:rsidTr="00B9675F">
        <w:trPr>
          <w:trHeight w:val="622"/>
        </w:trPr>
        <w:tc>
          <w:tcPr>
            <w:tcW w:w="901" w:type="dxa"/>
            <w:vMerge/>
            <w:tcBorders>
              <w:bottom w:val="single" w:sz="8" w:space="0" w:color="auto"/>
            </w:tcBorders>
            <w:vAlign w:val="center"/>
          </w:tcPr>
          <w:p w:rsidR="007F0B2E" w:rsidRPr="00F4581C" w:rsidRDefault="007F0B2E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76" w:type="dxa"/>
            <w:vMerge/>
            <w:tcBorders>
              <w:bottom w:val="single" w:sz="8" w:space="0" w:color="auto"/>
            </w:tcBorders>
            <w:vAlign w:val="center"/>
          </w:tcPr>
          <w:p w:rsidR="007F0B2E" w:rsidRDefault="007F0B2E" w:rsidP="00B967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vMerge/>
            <w:tcBorders>
              <w:bottom w:val="single" w:sz="8" w:space="0" w:color="auto"/>
            </w:tcBorders>
            <w:vAlign w:val="center"/>
          </w:tcPr>
          <w:p w:rsidR="007F0B2E" w:rsidRDefault="007F0B2E" w:rsidP="00B967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7F0B2E" w:rsidRPr="00F4581C" w:rsidRDefault="00F60985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J</w:t>
            </w:r>
            <w:r w:rsidR="00546D10">
              <w:rPr>
                <w:rFonts w:ascii="Times New Roman" w:eastAsia="等线" w:hAnsi="Times New Roman" w:cs="Times New Roman"/>
                <w:color w:val="000000"/>
                <w:sz w:val="22"/>
              </w:rPr>
              <w:t>a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7F0B2E" w:rsidRPr="00F4581C" w:rsidRDefault="00546D1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eb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7F0B2E" w:rsidRPr="00F4581C" w:rsidRDefault="00546D1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ar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7F0B2E" w:rsidRPr="00F4581C" w:rsidRDefault="00546D1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r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7F0B2E" w:rsidRPr="00F4581C" w:rsidRDefault="00546D1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y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7F0B2E" w:rsidRPr="00F4581C" w:rsidRDefault="00546D1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J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n</w:t>
            </w:r>
          </w:p>
        </w:tc>
      </w:tr>
      <w:tr w:rsidR="007F0B2E" w:rsidRPr="00F4581C" w:rsidTr="00B9675F">
        <w:tc>
          <w:tcPr>
            <w:tcW w:w="901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:rsidR="007F0B2E" w:rsidRPr="00F4581C" w:rsidRDefault="007F0B2E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V</w:t>
            </w:r>
            <w:r w:rsidRPr="00F4581C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76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:rsidR="007F0B2E" w:rsidRPr="00F4581C" w:rsidRDefault="00546D10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</w:t>
            </w:r>
          </w:p>
        </w:tc>
        <w:tc>
          <w:tcPr>
            <w:tcW w:w="1058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:rsidR="007F0B2E" w:rsidRPr="00F4581C" w:rsidRDefault="00546D10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ral</w:t>
            </w:r>
          </w:p>
        </w:tc>
        <w:tc>
          <w:tcPr>
            <w:tcW w:w="964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:rsidR="007F0B2E" w:rsidRPr="00F4581C" w:rsidRDefault="00546D10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:rsidR="007F0B2E" w:rsidRPr="00F4581C" w:rsidRDefault="00546D10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:rsidR="007F0B2E" w:rsidRPr="00F4581C" w:rsidRDefault="00546D10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</w:tcPr>
          <w:p w:rsidR="007F0B2E" w:rsidRPr="00F4581C" w:rsidRDefault="00546D1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</w:tcPr>
          <w:p w:rsidR="007F0B2E" w:rsidRPr="00F4581C" w:rsidRDefault="00546D1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</w:tcPr>
          <w:p w:rsidR="007F0B2E" w:rsidRPr="00F4581C" w:rsidRDefault="00546D1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00</w:t>
            </w:r>
          </w:p>
        </w:tc>
      </w:tr>
      <w:tr w:rsidR="007F0B2E" w:rsidRPr="00F4581C" w:rsidTr="00B9675F">
        <w:tc>
          <w:tcPr>
            <w:tcW w:w="901" w:type="dxa"/>
            <w:tcBorders>
              <w:top w:val="nil"/>
            </w:tcBorders>
            <w:vAlign w:val="bottom"/>
          </w:tcPr>
          <w:p w:rsidR="007F0B2E" w:rsidRPr="00F4581C" w:rsidRDefault="007F0B2E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V2</w:t>
            </w:r>
          </w:p>
        </w:tc>
        <w:tc>
          <w:tcPr>
            <w:tcW w:w="876" w:type="dxa"/>
            <w:tcBorders>
              <w:top w:val="nil"/>
            </w:tcBorders>
            <w:vAlign w:val="bottom"/>
          </w:tcPr>
          <w:p w:rsidR="007F0B2E" w:rsidRPr="00F4581C" w:rsidRDefault="00546D10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</w:t>
            </w:r>
          </w:p>
        </w:tc>
        <w:tc>
          <w:tcPr>
            <w:tcW w:w="1058" w:type="dxa"/>
            <w:tcBorders>
              <w:top w:val="nil"/>
            </w:tcBorders>
            <w:vAlign w:val="bottom"/>
          </w:tcPr>
          <w:p w:rsidR="007F0B2E" w:rsidRPr="00F4581C" w:rsidRDefault="00546D10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V</w:t>
            </w:r>
          </w:p>
        </w:tc>
        <w:tc>
          <w:tcPr>
            <w:tcW w:w="964" w:type="dxa"/>
            <w:tcBorders>
              <w:top w:val="nil"/>
            </w:tcBorders>
            <w:vAlign w:val="bottom"/>
          </w:tcPr>
          <w:p w:rsidR="007F0B2E" w:rsidRPr="00F4581C" w:rsidRDefault="001D27F3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00</w:t>
            </w:r>
          </w:p>
        </w:tc>
        <w:tc>
          <w:tcPr>
            <w:tcW w:w="964" w:type="dxa"/>
            <w:tcBorders>
              <w:top w:val="nil"/>
            </w:tcBorders>
            <w:vAlign w:val="bottom"/>
          </w:tcPr>
          <w:p w:rsidR="007F0B2E" w:rsidRPr="00F4581C" w:rsidRDefault="00C4080D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964" w:type="dxa"/>
            <w:tcBorders>
              <w:top w:val="nil"/>
            </w:tcBorders>
            <w:vAlign w:val="bottom"/>
          </w:tcPr>
          <w:p w:rsidR="007F0B2E" w:rsidRPr="00F4581C" w:rsidRDefault="00C4080D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964" w:type="dxa"/>
            <w:tcBorders>
              <w:top w:val="nil"/>
            </w:tcBorders>
          </w:tcPr>
          <w:p w:rsidR="007F0B2E" w:rsidRPr="00F4581C" w:rsidRDefault="00C4080D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964" w:type="dxa"/>
            <w:tcBorders>
              <w:top w:val="nil"/>
            </w:tcBorders>
          </w:tcPr>
          <w:p w:rsidR="007F0B2E" w:rsidRPr="00F4581C" w:rsidRDefault="00C4080D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964" w:type="dxa"/>
            <w:tcBorders>
              <w:top w:val="nil"/>
            </w:tcBorders>
          </w:tcPr>
          <w:p w:rsidR="007F0B2E" w:rsidRPr="00F4581C" w:rsidRDefault="00C4080D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7F0B2E" w:rsidRPr="00F4581C" w:rsidTr="00B9675F">
        <w:tc>
          <w:tcPr>
            <w:tcW w:w="901" w:type="dxa"/>
            <w:shd w:val="clear" w:color="auto" w:fill="D9D9D9" w:themeFill="background1" w:themeFillShade="D9"/>
            <w:vAlign w:val="bottom"/>
          </w:tcPr>
          <w:p w:rsidR="007F0B2E" w:rsidRPr="00F4581C" w:rsidRDefault="007F0B2E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V3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bottom"/>
          </w:tcPr>
          <w:p w:rsidR="007F0B2E" w:rsidRPr="00F4581C" w:rsidRDefault="00964716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shd w:val="clear" w:color="auto" w:fill="D9D9D9" w:themeFill="background1" w:themeFillShade="D9"/>
            <w:vAlign w:val="bottom"/>
          </w:tcPr>
          <w:p w:rsidR="007F0B2E" w:rsidRPr="00F4581C" w:rsidRDefault="00964716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7F0B2E" w:rsidRPr="00F4581C" w:rsidRDefault="00964716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7F0B2E" w:rsidRPr="00F4581C" w:rsidRDefault="00964716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7F0B2E" w:rsidRPr="00F4581C" w:rsidRDefault="00964716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7F0B2E" w:rsidRPr="00F4581C" w:rsidRDefault="00964716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7F0B2E" w:rsidRPr="00F4581C" w:rsidRDefault="00964716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7F0B2E" w:rsidRPr="00F4581C" w:rsidRDefault="00964716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964716" w:rsidRPr="00F4581C" w:rsidTr="00B9675F">
        <w:tc>
          <w:tcPr>
            <w:tcW w:w="901" w:type="dxa"/>
            <w:vAlign w:val="bottom"/>
          </w:tcPr>
          <w:p w:rsidR="00964716" w:rsidRPr="00F4581C" w:rsidRDefault="00964716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V4</w:t>
            </w:r>
          </w:p>
        </w:tc>
        <w:tc>
          <w:tcPr>
            <w:tcW w:w="876" w:type="dxa"/>
            <w:vAlign w:val="bottom"/>
          </w:tcPr>
          <w:p w:rsidR="00964716" w:rsidRPr="00F4581C" w:rsidRDefault="00964716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vAlign w:val="bottom"/>
          </w:tcPr>
          <w:p w:rsidR="00964716" w:rsidRPr="00F4581C" w:rsidRDefault="00964716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vAlign w:val="bottom"/>
          </w:tcPr>
          <w:p w:rsidR="00964716" w:rsidRPr="00F4581C" w:rsidRDefault="00964716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vAlign w:val="bottom"/>
          </w:tcPr>
          <w:p w:rsidR="00964716" w:rsidRPr="00F4581C" w:rsidRDefault="00964716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vAlign w:val="bottom"/>
          </w:tcPr>
          <w:p w:rsidR="00964716" w:rsidRPr="00F4581C" w:rsidRDefault="00964716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</w:tcPr>
          <w:p w:rsidR="00964716" w:rsidRPr="00F4581C" w:rsidRDefault="00964716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</w:tcPr>
          <w:p w:rsidR="00964716" w:rsidRPr="00F4581C" w:rsidRDefault="00964716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</w:tcPr>
          <w:p w:rsidR="00964716" w:rsidRPr="00F4581C" w:rsidRDefault="00964716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964716" w:rsidRPr="00F4581C" w:rsidTr="00B9675F">
        <w:tc>
          <w:tcPr>
            <w:tcW w:w="901" w:type="dxa"/>
            <w:shd w:val="clear" w:color="auto" w:fill="D9D9D9" w:themeFill="background1" w:themeFillShade="D9"/>
            <w:vAlign w:val="bottom"/>
          </w:tcPr>
          <w:p w:rsidR="00964716" w:rsidRPr="00F4581C" w:rsidRDefault="00964716" w:rsidP="00B967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V5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bottom"/>
          </w:tcPr>
          <w:p w:rsidR="00964716" w:rsidRPr="00F4581C" w:rsidRDefault="00964716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</w:t>
            </w:r>
          </w:p>
        </w:tc>
        <w:tc>
          <w:tcPr>
            <w:tcW w:w="1058" w:type="dxa"/>
            <w:shd w:val="clear" w:color="auto" w:fill="D9D9D9" w:themeFill="background1" w:themeFillShade="D9"/>
            <w:vAlign w:val="bottom"/>
          </w:tcPr>
          <w:p w:rsidR="00964716" w:rsidRPr="00F4581C" w:rsidRDefault="00964716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ral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964716" w:rsidRPr="00F4581C" w:rsidRDefault="00964716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964716" w:rsidRPr="00F4581C" w:rsidRDefault="00964716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964716" w:rsidRPr="00F4581C" w:rsidRDefault="00964716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964716" w:rsidRDefault="00964716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964716" w:rsidRDefault="00964716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964716" w:rsidRDefault="00964716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00</w:t>
            </w:r>
          </w:p>
        </w:tc>
      </w:tr>
      <w:tr w:rsidR="00EE78D3" w:rsidRPr="00F4581C" w:rsidTr="00B9675F">
        <w:tc>
          <w:tcPr>
            <w:tcW w:w="901" w:type="dxa"/>
            <w:shd w:val="clear" w:color="auto" w:fill="auto"/>
            <w:vAlign w:val="bottom"/>
          </w:tcPr>
          <w:p w:rsidR="00EE78D3" w:rsidRPr="00F4581C" w:rsidRDefault="00EE78D3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V6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EE78D3" w:rsidRPr="00F4581C" w:rsidRDefault="00EE78D3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EE78D3" w:rsidRPr="00F4581C" w:rsidRDefault="00EE78D3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EE78D3" w:rsidRPr="00F4581C" w:rsidRDefault="00EE78D3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EE78D3" w:rsidRPr="00F4581C" w:rsidRDefault="00EE78D3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EE78D3" w:rsidRPr="00F4581C" w:rsidRDefault="00EE78D3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</w:tcPr>
          <w:p w:rsidR="00EE78D3" w:rsidRPr="00F4581C" w:rsidRDefault="00EE78D3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</w:tcPr>
          <w:p w:rsidR="00EE78D3" w:rsidRPr="00F4581C" w:rsidRDefault="00EE78D3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</w:tcPr>
          <w:p w:rsidR="00EE78D3" w:rsidRPr="00F4581C" w:rsidRDefault="00EE78D3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EE78D3" w:rsidRPr="00F4581C" w:rsidTr="00B9675F">
        <w:trPr>
          <w:trHeight w:val="244"/>
        </w:trPr>
        <w:tc>
          <w:tcPr>
            <w:tcW w:w="901" w:type="dxa"/>
            <w:shd w:val="clear" w:color="auto" w:fill="D9D9D9" w:themeFill="background1" w:themeFillShade="D9"/>
            <w:vAlign w:val="bottom"/>
          </w:tcPr>
          <w:p w:rsidR="00EE78D3" w:rsidRPr="00F4581C" w:rsidRDefault="00EE78D3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V7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bottom"/>
          </w:tcPr>
          <w:p w:rsidR="00EE78D3" w:rsidRPr="00F4581C" w:rsidRDefault="00EE78D3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shd w:val="clear" w:color="auto" w:fill="D9D9D9" w:themeFill="background1" w:themeFillShade="D9"/>
            <w:vAlign w:val="bottom"/>
          </w:tcPr>
          <w:p w:rsidR="00EE78D3" w:rsidRPr="00F4581C" w:rsidRDefault="00EE78D3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EE78D3" w:rsidRPr="00F4581C" w:rsidRDefault="00EE78D3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EE78D3" w:rsidRPr="00F4581C" w:rsidRDefault="00EE78D3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EE78D3" w:rsidRPr="00F4581C" w:rsidRDefault="00EE78D3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EE78D3" w:rsidRPr="00F4581C" w:rsidRDefault="00EE78D3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EE78D3" w:rsidRPr="00F4581C" w:rsidRDefault="00EE78D3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EE78D3" w:rsidRPr="00F4581C" w:rsidRDefault="00EE78D3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EE78D3" w:rsidRPr="00F4581C" w:rsidTr="00B9675F">
        <w:tc>
          <w:tcPr>
            <w:tcW w:w="901" w:type="dxa"/>
            <w:shd w:val="clear" w:color="auto" w:fill="FFFFFF" w:themeFill="background1"/>
            <w:vAlign w:val="bottom"/>
          </w:tcPr>
          <w:p w:rsidR="00EE78D3" w:rsidRPr="00BC38A5" w:rsidRDefault="00EE78D3" w:rsidP="00B967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V8</w:t>
            </w:r>
          </w:p>
        </w:tc>
        <w:tc>
          <w:tcPr>
            <w:tcW w:w="876" w:type="dxa"/>
            <w:shd w:val="clear" w:color="auto" w:fill="FFFFFF" w:themeFill="background1"/>
            <w:vAlign w:val="bottom"/>
          </w:tcPr>
          <w:p w:rsidR="00EE78D3" w:rsidRPr="00BC38A5" w:rsidRDefault="00EE78D3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</w:t>
            </w:r>
          </w:p>
        </w:tc>
        <w:tc>
          <w:tcPr>
            <w:tcW w:w="1058" w:type="dxa"/>
            <w:shd w:val="clear" w:color="auto" w:fill="FFFFFF" w:themeFill="background1"/>
            <w:vAlign w:val="bottom"/>
          </w:tcPr>
          <w:p w:rsidR="00EE78D3" w:rsidRPr="00BC38A5" w:rsidRDefault="00EE78D3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ral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EE78D3" w:rsidRPr="00BC38A5" w:rsidRDefault="00EE78D3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EE78D3" w:rsidRPr="00BC38A5" w:rsidRDefault="00EE78D3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EE78D3" w:rsidRPr="00BC38A5" w:rsidRDefault="00EE78D3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FFFFFF" w:themeFill="background1"/>
          </w:tcPr>
          <w:p w:rsidR="00EE78D3" w:rsidRPr="00F4581C" w:rsidRDefault="00EE78D3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FFFFFF" w:themeFill="background1"/>
          </w:tcPr>
          <w:p w:rsidR="00EE78D3" w:rsidRPr="00F4581C" w:rsidRDefault="00EE78D3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FFFFFF" w:themeFill="background1"/>
          </w:tcPr>
          <w:p w:rsidR="00EE78D3" w:rsidRPr="00F4581C" w:rsidRDefault="00EE78D3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00</w:t>
            </w:r>
          </w:p>
        </w:tc>
      </w:tr>
      <w:tr w:rsidR="00EE78D3" w:rsidRPr="00F4581C" w:rsidTr="00B9675F">
        <w:tc>
          <w:tcPr>
            <w:tcW w:w="901" w:type="dxa"/>
            <w:shd w:val="clear" w:color="auto" w:fill="D9D9D9" w:themeFill="background1" w:themeFillShade="D9"/>
            <w:vAlign w:val="bottom"/>
          </w:tcPr>
          <w:p w:rsidR="00EE78D3" w:rsidRPr="00BC38A5" w:rsidRDefault="00EE78D3" w:rsidP="00B967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V9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bottom"/>
          </w:tcPr>
          <w:p w:rsidR="00EE78D3" w:rsidRPr="00BC38A5" w:rsidRDefault="00EE78D3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</w:t>
            </w:r>
          </w:p>
        </w:tc>
        <w:tc>
          <w:tcPr>
            <w:tcW w:w="1058" w:type="dxa"/>
            <w:shd w:val="clear" w:color="auto" w:fill="D9D9D9" w:themeFill="background1" w:themeFillShade="D9"/>
            <w:vAlign w:val="bottom"/>
          </w:tcPr>
          <w:p w:rsidR="00EE78D3" w:rsidRPr="00BC38A5" w:rsidRDefault="00EE78D3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ral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EE78D3" w:rsidRPr="00BC38A5" w:rsidRDefault="00EE78D3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EE78D3" w:rsidRPr="00BC38A5" w:rsidRDefault="00EE78D3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EE78D3" w:rsidRPr="00BC38A5" w:rsidRDefault="00EE78D3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EE78D3" w:rsidRPr="00F4581C" w:rsidRDefault="00EE78D3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EE78D3" w:rsidRPr="00F4581C" w:rsidRDefault="00EE78D3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EE78D3" w:rsidRPr="00F4581C" w:rsidRDefault="00EE78D3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00</w:t>
            </w:r>
          </w:p>
        </w:tc>
      </w:tr>
      <w:tr w:rsidR="00EE78D3" w:rsidRPr="00F4581C" w:rsidTr="00B9675F">
        <w:tc>
          <w:tcPr>
            <w:tcW w:w="901" w:type="dxa"/>
            <w:shd w:val="clear" w:color="auto" w:fill="FFFFFF" w:themeFill="background1"/>
            <w:vAlign w:val="bottom"/>
          </w:tcPr>
          <w:p w:rsidR="00EE78D3" w:rsidRPr="00BC38A5" w:rsidRDefault="00EE78D3" w:rsidP="00B967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V</w:t>
            </w:r>
            <w:r w:rsidRPr="00F4581C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76" w:type="dxa"/>
            <w:shd w:val="clear" w:color="auto" w:fill="FFFFFF" w:themeFill="background1"/>
            <w:vAlign w:val="bottom"/>
          </w:tcPr>
          <w:p w:rsidR="00EE78D3" w:rsidRPr="00BC38A5" w:rsidRDefault="00EE78D3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</w:t>
            </w:r>
          </w:p>
        </w:tc>
        <w:tc>
          <w:tcPr>
            <w:tcW w:w="1058" w:type="dxa"/>
            <w:shd w:val="clear" w:color="auto" w:fill="FFFFFF" w:themeFill="background1"/>
            <w:vAlign w:val="bottom"/>
          </w:tcPr>
          <w:p w:rsidR="00EE78D3" w:rsidRPr="00BC38A5" w:rsidRDefault="00EE78D3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ral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EE78D3" w:rsidRPr="00BC38A5" w:rsidRDefault="00B9675F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EE78D3" w:rsidRPr="00BC38A5" w:rsidRDefault="00B9675F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EE78D3" w:rsidRPr="00BC38A5" w:rsidRDefault="00EE78D3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FFFFFF" w:themeFill="background1"/>
          </w:tcPr>
          <w:p w:rsidR="00EE78D3" w:rsidRPr="00F4581C" w:rsidRDefault="00EE78D3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FFFFFF" w:themeFill="background1"/>
          </w:tcPr>
          <w:p w:rsidR="00EE78D3" w:rsidRPr="00F4581C" w:rsidRDefault="00EE78D3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FFFFFF" w:themeFill="background1"/>
          </w:tcPr>
          <w:p w:rsidR="00EE78D3" w:rsidRPr="00F4581C" w:rsidRDefault="00EE78D3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00</w:t>
            </w:r>
          </w:p>
        </w:tc>
      </w:tr>
      <w:tr w:rsidR="00BC7457" w:rsidRPr="00F4581C" w:rsidTr="00B9675F">
        <w:tc>
          <w:tcPr>
            <w:tcW w:w="901" w:type="dxa"/>
            <w:shd w:val="clear" w:color="auto" w:fill="D9D9D9" w:themeFill="background1" w:themeFillShade="D9"/>
            <w:vAlign w:val="bottom"/>
          </w:tcPr>
          <w:p w:rsidR="00BC7457" w:rsidRPr="00BC38A5" w:rsidRDefault="00BC7457" w:rsidP="00B967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V</w:t>
            </w:r>
            <w:r w:rsidRPr="00F4581C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bottom"/>
          </w:tcPr>
          <w:p w:rsidR="00BC7457" w:rsidRPr="00BC38A5" w:rsidRDefault="00BC7457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shd w:val="clear" w:color="auto" w:fill="D9D9D9" w:themeFill="background1" w:themeFillShade="D9"/>
            <w:vAlign w:val="bottom"/>
          </w:tcPr>
          <w:p w:rsidR="00BC7457" w:rsidRPr="00BC38A5" w:rsidRDefault="00BC7457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BC7457" w:rsidRPr="00BC38A5" w:rsidRDefault="00BC7457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BC7457" w:rsidRPr="00BC38A5" w:rsidRDefault="00BC7457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BC7457" w:rsidRPr="00BC38A5" w:rsidRDefault="00BC7457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BC7457" w:rsidRPr="00F4581C" w:rsidRDefault="00BC7457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BC7457" w:rsidRPr="00F4581C" w:rsidRDefault="00BC7457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BC7457" w:rsidRPr="00F4581C" w:rsidRDefault="00BC7457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BC7457" w:rsidRPr="00F4581C" w:rsidTr="00B9675F">
        <w:tc>
          <w:tcPr>
            <w:tcW w:w="901" w:type="dxa"/>
            <w:shd w:val="clear" w:color="auto" w:fill="FFFFFF" w:themeFill="background1"/>
            <w:vAlign w:val="bottom"/>
          </w:tcPr>
          <w:p w:rsidR="00BC7457" w:rsidRPr="00BC38A5" w:rsidRDefault="00BC7457" w:rsidP="00B967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V12</w:t>
            </w:r>
          </w:p>
        </w:tc>
        <w:tc>
          <w:tcPr>
            <w:tcW w:w="876" w:type="dxa"/>
            <w:shd w:val="clear" w:color="auto" w:fill="FFFFFF" w:themeFill="background1"/>
            <w:vAlign w:val="bottom"/>
          </w:tcPr>
          <w:p w:rsidR="00BC7457" w:rsidRPr="00BC38A5" w:rsidRDefault="00BC7457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shd w:val="clear" w:color="auto" w:fill="FFFFFF" w:themeFill="background1"/>
            <w:vAlign w:val="bottom"/>
          </w:tcPr>
          <w:p w:rsidR="00BC7457" w:rsidRPr="00BC38A5" w:rsidRDefault="00BC7457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BC7457" w:rsidRPr="00BC38A5" w:rsidRDefault="00BC7457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BC7457" w:rsidRPr="00BC38A5" w:rsidRDefault="00BC7457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BC7457" w:rsidRPr="00BC38A5" w:rsidRDefault="00BC7457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FFFFFF" w:themeFill="background1"/>
          </w:tcPr>
          <w:p w:rsidR="00BC7457" w:rsidRPr="00F4581C" w:rsidRDefault="00BC7457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FFFFFF" w:themeFill="background1"/>
          </w:tcPr>
          <w:p w:rsidR="00BC7457" w:rsidRPr="00F4581C" w:rsidRDefault="00BC7457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FFFFFF" w:themeFill="background1"/>
          </w:tcPr>
          <w:p w:rsidR="00BC7457" w:rsidRPr="00F4581C" w:rsidRDefault="00BC7457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BC7457" w:rsidRPr="00F4581C" w:rsidTr="00B9675F">
        <w:tc>
          <w:tcPr>
            <w:tcW w:w="901" w:type="dxa"/>
            <w:shd w:val="clear" w:color="auto" w:fill="D9D9D9" w:themeFill="background1" w:themeFillShade="D9"/>
            <w:vAlign w:val="bottom"/>
          </w:tcPr>
          <w:p w:rsidR="00BC7457" w:rsidRPr="00BC38A5" w:rsidRDefault="00BC7457" w:rsidP="00B967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V13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bottom"/>
          </w:tcPr>
          <w:p w:rsidR="00BC7457" w:rsidRPr="00BC38A5" w:rsidRDefault="00BC7457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shd w:val="clear" w:color="auto" w:fill="D9D9D9" w:themeFill="background1" w:themeFillShade="D9"/>
            <w:vAlign w:val="bottom"/>
          </w:tcPr>
          <w:p w:rsidR="00BC7457" w:rsidRPr="00BC38A5" w:rsidRDefault="00BC7457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BC7457" w:rsidRPr="00BC38A5" w:rsidRDefault="00BC7457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BC7457" w:rsidRPr="00BC38A5" w:rsidRDefault="00BC7457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BC7457" w:rsidRPr="00BC38A5" w:rsidRDefault="00BC7457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BC7457" w:rsidRPr="00F4581C" w:rsidRDefault="00BC7457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BC7457" w:rsidRPr="00F4581C" w:rsidRDefault="00BC7457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BC7457" w:rsidRPr="00F4581C" w:rsidRDefault="00BC7457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BC7457" w:rsidRPr="00F4581C" w:rsidTr="00B9675F">
        <w:tc>
          <w:tcPr>
            <w:tcW w:w="901" w:type="dxa"/>
            <w:shd w:val="clear" w:color="auto" w:fill="FFFFFF" w:themeFill="background1"/>
            <w:vAlign w:val="bottom"/>
          </w:tcPr>
          <w:p w:rsidR="00BC7457" w:rsidRPr="00F4581C" w:rsidRDefault="00BC7457" w:rsidP="00B967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V14</w:t>
            </w:r>
          </w:p>
        </w:tc>
        <w:tc>
          <w:tcPr>
            <w:tcW w:w="876" w:type="dxa"/>
            <w:shd w:val="clear" w:color="auto" w:fill="FFFFFF" w:themeFill="background1"/>
            <w:vAlign w:val="bottom"/>
          </w:tcPr>
          <w:p w:rsidR="00BC7457" w:rsidRPr="00F4581C" w:rsidRDefault="00BC7457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shd w:val="clear" w:color="auto" w:fill="FFFFFF" w:themeFill="background1"/>
            <w:vAlign w:val="bottom"/>
          </w:tcPr>
          <w:p w:rsidR="00BC7457" w:rsidRPr="00F4581C" w:rsidRDefault="00BC7457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BC7457" w:rsidRPr="00F4581C" w:rsidRDefault="00BC7457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BC7457" w:rsidRPr="00F4581C" w:rsidRDefault="00BC7457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BC7457" w:rsidRPr="00F4581C" w:rsidRDefault="00BC7457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FFFFFF" w:themeFill="background1"/>
          </w:tcPr>
          <w:p w:rsidR="00BC7457" w:rsidRDefault="00BC7457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FFFFFF" w:themeFill="background1"/>
          </w:tcPr>
          <w:p w:rsidR="00BC7457" w:rsidRDefault="00BC7457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FFFFFF" w:themeFill="background1"/>
          </w:tcPr>
          <w:p w:rsidR="00BC7457" w:rsidRDefault="00BC7457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30180C" w:rsidRPr="00F4581C" w:rsidTr="00B9675F">
        <w:tc>
          <w:tcPr>
            <w:tcW w:w="901" w:type="dxa"/>
            <w:shd w:val="clear" w:color="auto" w:fill="D9D9D9" w:themeFill="background1" w:themeFillShade="D9"/>
            <w:vAlign w:val="bottom"/>
          </w:tcPr>
          <w:p w:rsidR="0030180C" w:rsidRPr="00F4581C" w:rsidRDefault="0030180C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V15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bottom"/>
          </w:tcPr>
          <w:p w:rsidR="0030180C" w:rsidRPr="00F4581C" w:rsidRDefault="0030180C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</w:t>
            </w:r>
          </w:p>
        </w:tc>
        <w:tc>
          <w:tcPr>
            <w:tcW w:w="1058" w:type="dxa"/>
            <w:shd w:val="clear" w:color="auto" w:fill="D9D9D9" w:themeFill="background1" w:themeFillShade="D9"/>
            <w:vAlign w:val="bottom"/>
          </w:tcPr>
          <w:p w:rsidR="0030180C" w:rsidRPr="00F4581C" w:rsidRDefault="0030180C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ral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30180C" w:rsidRPr="00F4581C" w:rsidRDefault="0030180C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30180C" w:rsidRPr="00F4581C" w:rsidRDefault="0030180C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30180C" w:rsidRPr="00F4581C" w:rsidRDefault="0030180C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30180C" w:rsidRPr="00F4581C" w:rsidRDefault="0030180C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30180C" w:rsidRPr="00F4581C" w:rsidRDefault="0030180C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30180C" w:rsidRPr="00F4581C" w:rsidRDefault="0030180C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00</w:t>
            </w:r>
          </w:p>
        </w:tc>
      </w:tr>
      <w:tr w:rsidR="0030180C" w:rsidRPr="00F4581C" w:rsidTr="00B9675F">
        <w:tc>
          <w:tcPr>
            <w:tcW w:w="901" w:type="dxa"/>
            <w:vAlign w:val="bottom"/>
          </w:tcPr>
          <w:p w:rsidR="0030180C" w:rsidRPr="00F4581C" w:rsidRDefault="0030180C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V16</w:t>
            </w:r>
          </w:p>
        </w:tc>
        <w:tc>
          <w:tcPr>
            <w:tcW w:w="876" w:type="dxa"/>
            <w:vAlign w:val="bottom"/>
          </w:tcPr>
          <w:p w:rsidR="0030180C" w:rsidRPr="00F4581C" w:rsidRDefault="0030180C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vAlign w:val="bottom"/>
          </w:tcPr>
          <w:p w:rsidR="0030180C" w:rsidRPr="00F4581C" w:rsidRDefault="0030180C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vAlign w:val="bottom"/>
          </w:tcPr>
          <w:p w:rsidR="0030180C" w:rsidRPr="00F4581C" w:rsidRDefault="0030180C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vAlign w:val="bottom"/>
          </w:tcPr>
          <w:p w:rsidR="0030180C" w:rsidRPr="00F4581C" w:rsidRDefault="0030180C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vAlign w:val="bottom"/>
          </w:tcPr>
          <w:p w:rsidR="0030180C" w:rsidRPr="00F4581C" w:rsidRDefault="0030180C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</w:tcPr>
          <w:p w:rsidR="0030180C" w:rsidRPr="00F4581C" w:rsidRDefault="0030180C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</w:tcPr>
          <w:p w:rsidR="0030180C" w:rsidRPr="00F4581C" w:rsidRDefault="0030180C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</w:tcPr>
          <w:p w:rsidR="0030180C" w:rsidRPr="00F4581C" w:rsidRDefault="0030180C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30180C" w:rsidRPr="00F4581C" w:rsidTr="00B9675F">
        <w:tc>
          <w:tcPr>
            <w:tcW w:w="901" w:type="dxa"/>
            <w:shd w:val="clear" w:color="auto" w:fill="D9D9D9" w:themeFill="background1" w:themeFillShade="D9"/>
            <w:vAlign w:val="bottom"/>
          </w:tcPr>
          <w:p w:rsidR="0030180C" w:rsidRPr="00F4581C" w:rsidRDefault="0030180C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V17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bottom"/>
          </w:tcPr>
          <w:p w:rsidR="0030180C" w:rsidRPr="00F4581C" w:rsidRDefault="0030180C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shd w:val="clear" w:color="auto" w:fill="D9D9D9" w:themeFill="background1" w:themeFillShade="D9"/>
            <w:vAlign w:val="bottom"/>
          </w:tcPr>
          <w:p w:rsidR="0030180C" w:rsidRPr="00F4581C" w:rsidRDefault="0030180C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30180C" w:rsidRPr="00F4581C" w:rsidRDefault="0030180C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30180C" w:rsidRPr="00F4581C" w:rsidRDefault="0030180C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30180C" w:rsidRPr="00F4581C" w:rsidRDefault="0030180C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30180C" w:rsidRPr="00F4581C" w:rsidRDefault="0030180C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30180C" w:rsidRPr="00F4581C" w:rsidRDefault="0030180C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30180C" w:rsidRPr="00F4581C" w:rsidRDefault="0030180C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30180C" w:rsidRPr="00F4581C" w:rsidTr="00B9675F">
        <w:tc>
          <w:tcPr>
            <w:tcW w:w="901" w:type="dxa"/>
            <w:vAlign w:val="bottom"/>
          </w:tcPr>
          <w:p w:rsidR="0030180C" w:rsidRPr="00F4581C" w:rsidRDefault="0030180C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V18</w:t>
            </w:r>
          </w:p>
        </w:tc>
        <w:tc>
          <w:tcPr>
            <w:tcW w:w="876" w:type="dxa"/>
            <w:vAlign w:val="bottom"/>
          </w:tcPr>
          <w:p w:rsidR="0030180C" w:rsidRPr="00F4581C" w:rsidRDefault="0030180C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</w:t>
            </w:r>
          </w:p>
        </w:tc>
        <w:tc>
          <w:tcPr>
            <w:tcW w:w="1058" w:type="dxa"/>
            <w:vAlign w:val="bottom"/>
          </w:tcPr>
          <w:p w:rsidR="0030180C" w:rsidRPr="00F4581C" w:rsidRDefault="0030180C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ral</w:t>
            </w:r>
          </w:p>
        </w:tc>
        <w:tc>
          <w:tcPr>
            <w:tcW w:w="964" w:type="dxa"/>
            <w:vAlign w:val="bottom"/>
          </w:tcPr>
          <w:p w:rsidR="0030180C" w:rsidRPr="00F4581C" w:rsidRDefault="00B9675F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964" w:type="dxa"/>
            <w:vAlign w:val="bottom"/>
          </w:tcPr>
          <w:p w:rsidR="0030180C" w:rsidRPr="00F4581C" w:rsidRDefault="0030180C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vAlign w:val="bottom"/>
          </w:tcPr>
          <w:p w:rsidR="0030180C" w:rsidRPr="00F4581C" w:rsidRDefault="0030180C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</w:tcPr>
          <w:p w:rsidR="0030180C" w:rsidRPr="00F4581C" w:rsidRDefault="0030180C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</w:tcPr>
          <w:p w:rsidR="0030180C" w:rsidRPr="00F4581C" w:rsidRDefault="0030180C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</w:tcPr>
          <w:p w:rsidR="0030180C" w:rsidRPr="00F4581C" w:rsidRDefault="0030180C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00</w:t>
            </w:r>
          </w:p>
        </w:tc>
      </w:tr>
      <w:tr w:rsidR="0030180C" w:rsidRPr="00F4581C" w:rsidTr="00B9675F">
        <w:tc>
          <w:tcPr>
            <w:tcW w:w="901" w:type="dxa"/>
            <w:shd w:val="clear" w:color="auto" w:fill="D9D9D9" w:themeFill="background1" w:themeFillShade="D9"/>
            <w:vAlign w:val="bottom"/>
          </w:tcPr>
          <w:p w:rsidR="0030180C" w:rsidRPr="00F4581C" w:rsidRDefault="0030180C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V19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bottom"/>
          </w:tcPr>
          <w:p w:rsidR="0030180C" w:rsidRPr="00F4581C" w:rsidRDefault="0030180C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shd w:val="clear" w:color="auto" w:fill="D9D9D9" w:themeFill="background1" w:themeFillShade="D9"/>
            <w:vAlign w:val="bottom"/>
          </w:tcPr>
          <w:p w:rsidR="0030180C" w:rsidRPr="00F4581C" w:rsidRDefault="0030180C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30180C" w:rsidRPr="00F4581C" w:rsidRDefault="0030180C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30180C" w:rsidRPr="00F4581C" w:rsidRDefault="0030180C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30180C" w:rsidRPr="00F4581C" w:rsidRDefault="0030180C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30180C" w:rsidRPr="00F4581C" w:rsidRDefault="0030180C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30180C" w:rsidRPr="00F4581C" w:rsidRDefault="0030180C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30180C" w:rsidRPr="00F4581C" w:rsidRDefault="0030180C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30180C" w:rsidRPr="00F4581C" w:rsidTr="00B9675F">
        <w:tc>
          <w:tcPr>
            <w:tcW w:w="901" w:type="dxa"/>
            <w:vAlign w:val="bottom"/>
          </w:tcPr>
          <w:p w:rsidR="0030180C" w:rsidRPr="00F4581C" w:rsidRDefault="0030180C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V20</w:t>
            </w:r>
          </w:p>
        </w:tc>
        <w:tc>
          <w:tcPr>
            <w:tcW w:w="876" w:type="dxa"/>
            <w:vAlign w:val="bottom"/>
          </w:tcPr>
          <w:p w:rsidR="0030180C" w:rsidRPr="00F4581C" w:rsidRDefault="0030180C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vAlign w:val="bottom"/>
          </w:tcPr>
          <w:p w:rsidR="0030180C" w:rsidRPr="00F4581C" w:rsidRDefault="0030180C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vAlign w:val="bottom"/>
          </w:tcPr>
          <w:p w:rsidR="0030180C" w:rsidRPr="00F4581C" w:rsidRDefault="0030180C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vAlign w:val="bottom"/>
          </w:tcPr>
          <w:p w:rsidR="0030180C" w:rsidRPr="00F4581C" w:rsidRDefault="0030180C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vAlign w:val="bottom"/>
          </w:tcPr>
          <w:p w:rsidR="0030180C" w:rsidRPr="00F4581C" w:rsidRDefault="0030180C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</w:tcPr>
          <w:p w:rsidR="0030180C" w:rsidRPr="00F4581C" w:rsidRDefault="0030180C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</w:tcPr>
          <w:p w:rsidR="0030180C" w:rsidRPr="00F4581C" w:rsidRDefault="0030180C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</w:tcPr>
          <w:p w:rsidR="0030180C" w:rsidRPr="00F4581C" w:rsidRDefault="0030180C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30180C" w:rsidRPr="00F4581C" w:rsidTr="00B9675F">
        <w:tc>
          <w:tcPr>
            <w:tcW w:w="901" w:type="dxa"/>
            <w:shd w:val="clear" w:color="auto" w:fill="D9D9D9" w:themeFill="background1" w:themeFillShade="D9"/>
            <w:vAlign w:val="bottom"/>
          </w:tcPr>
          <w:p w:rsidR="0030180C" w:rsidRPr="00F4581C" w:rsidRDefault="0030180C" w:rsidP="00B967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V21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bottom"/>
          </w:tcPr>
          <w:p w:rsidR="0030180C" w:rsidRPr="00F4581C" w:rsidRDefault="0030180C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shd w:val="clear" w:color="auto" w:fill="D9D9D9" w:themeFill="background1" w:themeFillShade="D9"/>
            <w:vAlign w:val="bottom"/>
          </w:tcPr>
          <w:p w:rsidR="0030180C" w:rsidRPr="00F4581C" w:rsidRDefault="0030180C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30180C" w:rsidRPr="00F4581C" w:rsidRDefault="0030180C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30180C" w:rsidRPr="00F4581C" w:rsidRDefault="0030180C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30180C" w:rsidRPr="00F4581C" w:rsidRDefault="0030180C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30180C" w:rsidRDefault="0030180C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30180C" w:rsidRDefault="0030180C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30180C" w:rsidRDefault="0030180C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D776C8" w:rsidRPr="00F4581C" w:rsidTr="00B9675F">
        <w:tc>
          <w:tcPr>
            <w:tcW w:w="901" w:type="dxa"/>
            <w:shd w:val="clear" w:color="auto" w:fill="FFFFFF" w:themeFill="background1"/>
            <w:vAlign w:val="bottom"/>
          </w:tcPr>
          <w:p w:rsidR="00D776C8" w:rsidRPr="00F4581C" w:rsidRDefault="00D776C8" w:rsidP="00B967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V22</w:t>
            </w:r>
          </w:p>
        </w:tc>
        <w:tc>
          <w:tcPr>
            <w:tcW w:w="876" w:type="dxa"/>
            <w:shd w:val="clear" w:color="auto" w:fill="FFFFFF" w:themeFill="background1"/>
            <w:vAlign w:val="bottom"/>
          </w:tcPr>
          <w:p w:rsidR="00D776C8" w:rsidRPr="00F4581C" w:rsidRDefault="00D776C8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</w:t>
            </w:r>
          </w:p>
        </w:tc>
        <w:tc>
          <w:tcPr>
            <w:tcW w:w="1058" w:type="dxa"/>
            <w:shd w:val="clear" w:color="auto" w:fill="FFFFFF" w:themeFill="background1"/>
            <w:vAlign w:val="bottom"/>
          </w:tcPr>
          <w:p w:rsidR="00D776C8" w:rsidRPr="00F4581C" w:rsidRDefault="00D776C8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ral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D776C8" w:rsidRPr="00F4581C" w:rsidRDefault="00D776C8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D776C8" w:rsidRPr="00F4581C" w:rsidRDefault="00D776C8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D776C8" w:rsidRPr="00F4581C" w:rsidRDefault="00D776C8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FFFFFF" w:themeFill="background1"/>
          </w:tcPr>
          <w:p w:rsidR="00D776C8" w:rsidRDefault="00D776C8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FFFFFF" w:themeFill="background1"/>
          </w:tcPr>
          <w:p w:rsidR="00D776C8" w:rsidRDefault="00D776C8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FFFFFF" w:themeFill="background1"/>
          </w:tcPr>
          <w:p w:rsidR="00D776C8" w:rsidRDefault="00D776C8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00</w:t>
            </w:r>
          </w:p>
        </w:tc>
      </w:tr>
      <w:tr w:rsidR="00D776C8" w:rsidRPr="00F4581C" w:rsidTr="00B9675F">
        <w:tc>
          <w:tcPr>
            <w:tcW w:w="901" w:type="dxa"/>
            <w:shd w:val="clear" w:color="auto" w:fill="D9D9D9" w:themeFill="background1" w:themeFillShade="D9"/>
            <w:vAlign w:val="bottom"/>
          </w:tcPr>
          <w:p w:rsidR="00D776C8" w:rsidRPr="00F4581C" w:rsidRDefault="00D776C8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V23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bottom"/>
          </w:tcPr>
          <w:p w:rsidR="00D776C8" w:rsidRPr="00F4581C" w:rsidRDefault="00D776C8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</w:t>
            </w:r>
          </w:p>
        </w:tc>
        <w:tc>
          <w:tcPr>
            <w:tcW w:w="1058" w:type="dxa"/>
            <w:shd w:val="clear" w:color="auto" w:fill="D9D9D9" w:themeFill="background1" w:themeFillShade="D9"/>
            <w:vAlign w:val="bottom"/>
          </w:tcPr>
          <w:p w:rsidR="00D776C8" w:rsidRPr="00F4581C" w:rsidRDefault="00D776C8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ral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D776C8" w:rsidRPr="00F4581C" w:rsidRDefault="00D776C8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D776C8" w:rsidRPr="00F4581C" w:rsidRDefault="00D776C8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D776C8" w:rsidRPr="00F4581C" w:rsidRDefault="00D776C8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D776C8" w:rsidRPr="00F4581C" w:rsidRDefault="00D776C8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D776C8" w:rsidRPr="00F4581C" w:rsidRDefault="00D776C8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D776C8" w:rsidRPr="00F4581C" w:rsidRDefault="00D776C8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00</w:t>
            </w:r>
          </w:p>
        </w:tc>
      </w:tr>
      <w:tr w:rsidR="00D776C8" w:rsidRPr="00F4581C" w:rsidTr="00B9675F">
        <w:tc>
          <w:tcPr>
            <w:tcW w:w="901" w:type="dxa"/>
            <w:vAlign w:val="bottom"/>
          </w:tcPr>
          <w:p w:rsidR="00D776C8" w:rsidRPr="00F4581C" w:rsidRDefault="00D776C8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V24</w:t>
            </w:r>
          </w:p>
        </w:tc>
        <w:tc>
          <w:tcPr>
            <w:tcW w:w="876" w:type="dxa"/>
            <w:vAlign w:val="bottom"/>
          </w:tcPr>
          <w:p w:rsidR="00D776C8" w:rsidRPr="00F4581C" w:rsidRDefault="00D776C8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vAlign w:val="bottom"/>
          </w:tcPr>
          <w:p w:rsidR="00D776C8" w:rsidRPr="00F4581C" w:rsidRDefault="00D776C8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vAlign w:val="bottom"/>
          </w:tcPr>
          <w:p w:rsidR="00D776C8" w:rsidRPr="00F4581C" w:rsidRDefault="00D776C8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vAlign w:val="bottom"/>
          </w:tcPr>
          <w:p w:rsidR="00D776C8" w:rsidRPr="00F4581C" w:rsidRDefault="00D776C8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vAlign w:val="bottom"/>
          </w:tcPr>
          <w:p w:rsidR="00D776C8" w:rsidRPr="00F4581C" w:rsidRDefault="00D776C8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</w:tcPr>
          <w:p w:rsidR="00D776C8" w:rsidRPr="00F4581C" w:rsidRDefault="00D776C8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</w:tcPr>
          <w:p w:rsidR="00D776C8" w:rsidRPr="00F4581C" w:rsidRDefault="00D776C8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</w:tcPr>
          <w:p w:rsidR="00D776C8" w:rsidRPr="00F4581C" w:rsidRDefault="00D776C8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C923D1" w:rsidRPr="00F4581C" w:rsidTr="00B9675F">
        <w:tc>
          <w:tcPr>
            <w:tcW w:w="901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V25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</w:t>
            </w:r>
          </w:p>
        </w:tc>
        <w:tc>
          <w:tcPr>
            <w:tcW w:w="1058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ral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C923D1" w:rsidRPr="00F4581C" w:rsidRDefault="00B9675F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C923D1" w:rsidRPr="00F4581C" w:rsidRDefault="00B9675F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C923D1" w:rsidRPr="00F4581C" w:rsidRDefault="00B9675F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</w:p>
        </w:tc>
      </w:tr>
      <w:tr w:rsidR="00C923D1" w:rsidRPr="00F4581C" w:rsidTr="00B9675F">
        <w:tc>
          <w:tcPr>
            <w:tcW w:w="901" w:type="dxa"/>
            <w:vAlign w:val="bottom"/>
          </w:tcPr>
          <w:p w:rsidR="00C923D1" w:rsidRPr="00F4581C" w:rsidRDefault="00C923D1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V26</w:t>
            </w:r>
          </w:p>
        </w:tc>
        <w:tc>
          <w:tcPr>
            <w:tcW w:w="876" w:type="dxa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C923D1" w:rsidRPr="00F4581C" w:rsidTr="00B9675F">
        <w:tc>
          <w:tcPr>
            <w:tcW w:w="901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V27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C923D1" w:rsidRPr="00F4581C" w:rsidTr="00B9675F">
        <w:tc>
          <w:tcPr>
            <w:tcW w:w="901" w:type="dxa"/>
            <w:vAlign w:val="bottom"/>
          </w:tcPr>
          <w:p w:rsidR="00C923D1" w:rsidRPr="00F4581C" w:rsidRDefault="00C923D1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V28</w:t>
            </w:r>
          </w:p>
        </w:tc>
        <w:tc>
          <w:tcPr>
            <w:tcW w:w="876" w:type="dxa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C923D1" w:rsidRPr="00F4581C" w:rsidTr="00B9675F">
        <w:tc>
          <w:tcPr>
            <w:tcW w:w="901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V29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</w:t>
            </w:r>
          </w:p>
        </w:tc>
        <w:tc>
          <w:tcPr>
            <w:tcW w:w="1058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ral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00</w:t>
            </w:r>
          </w:p>
        </w:tc>
      </w:tr>
      <w:tr w:rsidR="00C923D1" w:rsidRPr="00F4581C" w:rsidTr="00B9675F">
        <w:tc>
          <w:tcPr>
            <w:tcW w:w="901" w:type="dxa"/>
            <w:vAlign w:val="bottom"/>
          </w:tcPr>
          <w:p w:rsidR="00C923D1" w:rsidRPr="00F4581C" w:rsidRDefault="00C923D1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V30</w:t>
            </w:r>
          </w:p>
        </w:tc>
        <w:tc>
          <w:tcPr>
            <w:tcW w:w="876" w:type="dxa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</w:t>
            </w:r>
          </w:p>
        </w:tc>
        <w:tc>
          <w:tcPr>
            <w:tcW w:w="1058" w:type="dxa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ral</w:t>
            </w:r>
          </w:p>
        </w:tc>
        <w:tc>
          <w:tcPr>
            <w:tcW w:w="964" w:type="dxa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00</w:t>
            </w:r>
          </w:p>
        </w:tc>
      </w:tr>
      <w:tr w:rsidR="00C923D1" w:rsidRPr="00F4581C" w:rsidTr="00B9675F">
        <w:tc>
          <w:tcPr>
            <w:tcW w:w="901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V31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C923D1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C923D1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C923D1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C923D1" w:rsidRPr="00F4581C" w:rsidTr="00B9675F">
        <w:tc>
          <w:tcPr>
            <w:tcW w:w="901" w:type="dxa"/>
            <w:shd w:val="clear" w:color="auto" w:fill="FFFFFF" w:themeFill="background1"/>
            <w:vAlign w:val="bottom"/>
          </w:tcPr>
          <w:p w:rsidR="00C923D1" w:rsidRPr="00F4581C" w:rsidRDefault="00C923D1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V32</w:t>
            </w:r>
          </w:p>
        </w:tc>
        <w:tc>
          <w:tcPr>
            <w:tcW w:w="876" w:type="dxa"/>
            <w:shd w:val="clear" w:color="auto" w:fill="FFFFFF" w:themeFill="background1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</w:t>
            </w:r>
          </w:p>
        </w:tc>
        <w:tc>
          <w:tcPr>
            <w:tcW w:w="1058" w:type="dxa"/>
            <w:shd w:val="clear" w:color="auto" w:fill="FFFFFF" w:themeFill="background1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ral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FFFFFF" w:themeFill="background1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FFFFFF" w:themeFill="background1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FFFFFF" w:themeFill="background1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00</w:t>
            </w:r>
          </w:p>
        </w:tc>
      </w:tr>
      <w:tr w:rsidR="00C923D1" w:rsidRPr="00F4581C" w:rsidTr="00B9675F">
        <w:tc>
          <w:tcPr>
            <w:tcW w:w="901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V33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</w:t>
            </w:r>
          </w:p>
        </w:tc>
        <w:tc>
          <w:tcPr>
            <w:tcW w:w="1058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V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C923D1" w:rsidRPr="00F4581C" w:rsidRDefault="00B9675F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C923D1" w:rsidRPr="00F4581C" w:rsidRDefault="00B9675F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C923D1" w:rsidRPr="00F4581C" w:rsidRDefault="00B9675F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0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C923D1" w:rsidRPr="00F4581C" w:rsidRDefault="00B9675F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800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C923D1" w:rsidRPr="00F4581C" w:rsidRDefault="00B9675F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800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C923D1" w:rsidRPr="00F4581C" w:rsidRDefault="00B9675F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C923D1" w:rsidRPr="00F4581C" w:rsidTr="00B9675F">
        <w:tc>
          <w:tcPr>
            <w:tcW w:w="901" w:type="dxa"/>
            <w:shd w:val="clear" w:color="auto" w:fill="FFFFFF" w:themeFill="background1"/>
            <w:vAlign w:val="bottom"/>
          </w:tcPr>
          <w:p w:rsidR="00C923D1" w:rsidRPr="00F4581C" w:rsidRDefault="00C923D1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IV34</w:t>
            </w:r>
          </w:p>
        </w:tc>
        <w:tc>
          <w:tcPr>
            <w:tcW w:w="876" w:type="dxa"/>
            <w:shd w:val="clear" w:color="auto" w:fill="FFFFFF" w:themeFill="background1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</w:t>
            </w:r>
          </w:p>
        </w:tc>
        <w:tc>
          <w:tcPr>
            <w:tcW w:w="1058" w:type="dxa"/>
            <w:shd w:val="clear" w:color="auto" w:fill="FFFFFF" w:themeFill="background1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ral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FFFFFF" w:themeFill="background1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FFFFFF" w:themeFill="background1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0</w:t>
            </w:r>
          </w:p>
        </w:tc>
        <w:tc>
          <w:tcPr>
            <w:tcW w:w="964" w:type="dxa"/>
            <w:shd w:val="clear" w:color="auto" w:fill="FFFFFF" w:themeFill="background1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00</w:t>
            </w:r>
          </w:p>
        </w:tc>
      </w:tr>
      <w:tr w:rsidR="00C923D1" w:rsidRPr="00F4581C" w:rsidTr="00B9675F">
        <w:tc>
          <w:tcPr>
            <w:tcW w:w="901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1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C923D1" w:rsidRPr="00F4581C" w:rsidTr="00B9675F">
        <w:tc>
          <w:tcPr>
            <w:tcW w:w="901" w:type="dxa"/>
            <w:shd w:val="clear" w:color="auto" w:fill="FFFFFF" w:themeFill="background1"/>
            <w:vAlign w:val="bottom"/>
          </w:tcPr>
          <w:p w:rsidR="00C923D1" w:rsidRPr="00F4581C" w:rsidRDefault="00C923D1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2</w:t>
            </w:r>
          </w:p>
        </w:tc>
        <w:tc>
          <w:tcPr>
            <w:tcW w:w="876" w:type="dxa"/>
            <w:shd w:val="clear" w:color="auto" w:fill="FFFFFF" w:themeFill="background1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shd w:val="clear" w:color="auto" w:fill="FFFFFF" w:themeFill="background1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FFFFFF" w:themeFill="background1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FFFFFF" w:themeFill="background1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FFFFFF" w:themeFill="background1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C923D1" w:rsidRPr="00F4581C" w:rsidTr="00B9675F">
        <w:tc>
          <w:tcPr>
            <w:tcW w:w="901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3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C923D1" w:rsidRPr="00F4581C" w:rsidTr="00B9675F">
        <w:tc>
          <w:tcPr>
            <w:tcW w:w="901" w:type="dxa"/>
            <w:shd w:val="clear" w:color="auto" w:fill="FFFFFF" w:themeFill="background1"/>
            <w:vAlign w:val="bottom"/>
          </w:tcPr>
          <w:p w:rsidR="00C923D1" w:rsidRPr="00F4581C" w:rsidRDefault="00C923D1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4</w:t>
            </w:r>
          </w:p>
        </w:tc>
        <w:tc>
          <w:tcPr>
            <w:tcW w:w="876" w:type="dxa"/>
            <w:shd w:val="clear" w:color="auto" w:fill="FFFFFF" w:themeFill="background1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</w:t>
            </w:r>
          </w:p>
        </w:tc>
        <w:tc>
          <w:tcPr>
            <w:tcW w:w="1058" w:type="dxa"/>
            <w:shd w:val="clear" w:color="auto" w:fill="FFFFFF" w:themeFill="background1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V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C923D1" w:rsidRPr="00F4581C" w:rsidRDefault="00B9675F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00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C923D1" w:rsidRPr="00F4581C" w:rsidRDefault="00B9675F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0</w:t>
            </w:r>
          </w:p>
        </w:tc>
        <w:tc>
          <w:tcPr>
            <w:tcW w:w="964" w:type="dxa"/>
            <w:shd w:val="clear" w:color="auto" w:fill="FFFFFF" w:themeFill="background1"/>
            <w:vAlign w:val="bottom"/>
          </w:tcPr>
          <w:p w:rsidR="00C923D1" w:rsidRPr="00F4581C" w:rsidRDefault="00B9675F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0</w:t>
            </w:r>
          </w:p>
        </w:tc>
        <w:tc>
          <w:tcPr>
            <w:tcW w:w="964" w:type="dxa"/>
            <w:shd w:val="clear" w:color="auto" w:fill="FFFFFF" w:themeFill="background1"/>
          </w:tcPr>
          <w:p w:rsidR="00C923D1" w:rsidRPr="00F4581C" w:rsidRDefault="00B9675F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800</w:t>
            </w:r>
          </w:p>
        </w:tc>
        <w:tc>
          <w:tcPr>
            <w:tcW w:w="964" w:type="dxa"/>
            <w:shd w:val="clear" w:color="auto" w:fill="FFFFFF" w:themeFill="background1"/>
          </w:tcPr>
          <w:p w:rsidR="00C923D1" w:rsidRPr="00F4581C" w:rsidRDefault="00B9675F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800</w:t>
            </w:r>
          </w:p>
        </w:tc>
        <w:tc>
          <w:tcPr>
            <w:tcW w:w="964" w:type="dxa"/>
            <w:shd w:val="clear" w:color="auto" w:fill="FFFFFF" w:themeFill="background1"/>
          </w:tcPr>
          <w:p w:rsidR="00C923D1" w:rsidRPr="00F4581C" w:rsidRDefault="00B9675F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800</w:t>
            </w:r>
          </w:p>
        </w:tc>
      </w:tr>
      <w:tr w:rsidR="00C923D1" w:rsidRPr="00F4581C" w:rsidTr="00B9675F">
        <w:tc>
          <w:tcPr>
            <w:tcW w:w="901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5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C923D1" w:rsidRPr="00F4581C" w:rsidTr="00B9675F">
        <w:tc>
          <w:tcPr>
            <w:tcW w:w="901" w:type="dxa"/>
            <w:shd w:val="clear" w:color="auto" w:fill="auto"/>
            <w:vAlign w:val="bottom"/>
          </w:tcPr>
          <w:p w:rsidR="00C923D1" w:rsidRDefault="00C923D1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6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C923D1" w:rsidRPr="00F4581C" w:rsidTr="00B9675F">
        <w:tc>
          <w:tcPr>
            <w:tcW w:w="901" w:type="dxa"/>
            <w:shd w:val="clear" w:color="auto" w:fill="D9D9D9" w:themeFill="background1" w:themeFillShade="D9"/>
            <w:vAlign w:val="bottom"/>
          </w:tcPr>
          <w:p w:rsidR="00C923D1" w:rsidRDefault="00C923D1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C</w:t>
            </w:r>
            <w:r>
              <w:rPr>
                <w:rFonts w:ascii="Times New Roman" w:hAnsi="Times New Roman" w:cs="Times New Roman"/>
              </w:rPr>
              <w:t>ON7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C923D1" w:rsidRPr="00F4581C" w:rsidTr="00B9675F">
        <w:tc>
          <w:tcPr>
            <w:tcW w:w="901" w:type="dxa"/>
            <w:shd w:val="clear" w:color="auto" w:fill="auto"/>
            <w:vAlign w:val="bottom"/>
          </w:tcPr>
          <w:p w:rsidR="00C923D1" w:rsidRDefault="00C923D1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8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V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C923D1" w:rsidRPr="00F4581C" w:rsidRDefault="00B9675F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00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C923D1" w:rsidRPr="00F4581C" w:rsidRDefault="00B9675F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C923D1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C923D1" w:rsidRPr="00F4581C" w:rsidRDefault="00B9675F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964" w:type="dxa"/>
          </w:tcPr>
          <w:p w:rsidR="00C923D1" w:rsidRPr="00F4581C" w:rsidRDefault="00B9675F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64" w:type="dxa"/>
          </w:tcPr>
          <w:p w:rsidR="00C923D1" w:rsidRPr="00F4581C" w:rsidRDefault="00B9675F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64" w:type="dxa"/>
          </w:tcPr>
          <w:p w:rsidR="00C923D1" w:rsidRPr="00F4581C" w:rsidRDefault="00B9675F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C923D1" w:rsidRPr="00F4581C" w:rsidTr="00B9675F">
        <w:tc>
          <w:tcPr>
            <w:tcW w:w="901" w:type="dxa"/>
            <w:shd w:val="clear" w:color="auto" w:fill="D9D9D9" w:themeFill="background1" w:themeFillShade="D9"/>
            <w:vAlign w:val="bottom"/>
          </w:tcPr>
          <w:p w:rsidR="00C923D1" w:rsidRDefault="00C923D1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9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C923D1" w:rsidRPr="00F4581C" w:rsidRDefault="00C923D1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610AB0" w:rsidRPr="00F4581C" w:rsidTr="00B9675F">
        <w:tc>
          <w:tcPr>
            <w:tcW w:w="901" w:type="dxa"/>
            <w:shd w:val="clear" w:color="auto" w:fill="auto"/>
            <w:vAlign w:val="bottom"/>
          </w:tcPr>
          <w:p w:rsidR="00610AB0" w:rsidRDefault="00610AB0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10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610AB0" w:rsidRPr="00F4581C" w:rsidTr="00B9675F">
        <w:tc>
          <w:tcPr>
            <w:tcW w:w="901" w:type="dxa"/>
            <w:shd w:val="clear" w:color="auto" w:fill="D9D9D9" w:themeFill="background1" w:themeFillShade="D9"/>
            <w:vAlign w:val="bottom"/>
          </w:tcPr>
          <w:p w:rsidR="00610AB0" w:rsidRDefault="00610AB0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11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610AB0" w:rsidRPr="00F4581C" w:rsidTr="00B9675F">
        <w:tc>
          <w:tcPr>
            <w:tcW w:w="901" w:type="dxa"/>
            <w:shd w:val="clear" w:color="auto" w:fill="auto"/>
            <w:vAlign w:val="bottom"/>
          </w:tcPr>
          <w:p w:rsidR="00610AB0" w:rsidRDefault="00610AB0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12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610AB0" w:rsidRPr="00F4581C" w:rsidTr="00B9675F">
        <w:tc>
          <w:tcPr>
            <w:tcW w:w="901" w:type="dxa"/>
            <w:shd w:val="clear" w:color="auto" w:fill="D9D9D9" w:themeFill="background1" w:themeFillShade="D9"/>
            <w:vAlign w:val="bottom"/>
          </w:tcPr>
          <w:p w:rsidR="00610AB0" w:rsidRDefault="00610AB0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13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610AB0" w:rsidRPr="00F4581C" w:rsidTr="00B9675F">
        <w:tc>
          <w:tcPr>
            <w:tcW w:w="901" w:type="dxa"/>
            <w:shd w:val="clear" w:color="auto" w:fill="auto"/>
            <w:vAlign w:val="bottom"/>
          </w:tcPr>
          <w:p w:rsidR="00610AB0" w:rsidRDefault="00610AB0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14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610AB0" w:rsidRPr="00F4581C" w:rsidTr="00B9675F">
        <w:tc>
          <w:tcPr>
            <w:tcW w:w="901" w:type="dxa"/>
            <w:shd w:val="clear" w:color="auto" w:fill="D9D9D9" w:themeFill="background1" w:themeFillShade="D9"/>
            <w:vAlign w:val="bottom"/>
          </w:tcPr>
          <w:p w:rsidR="00610AB0" w:rsidRDefault="00610AB0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15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610AB0" w:rsidRPr="00F4581C" w:rsidTr="00B9675F">
        <w:tc>
          <w:tcPr>
            <w:tcW w:w="901" w:type="dxa"/>
            <w:shd w:val="clear" w:color="auto" w:fill="auto"/>
            <w:vAlign w:val="bottom"/>
          </w:tcPr>
          <w:p w:rsidR="00610AB0" w:rsidRDefault="00610AB0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16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610AB0" w:rsidRPr="00F4581C" w:rsidTr="00B9675F">
        <w:tc>
          <w:tcPr>
            <w:tcW w:w="901" w:type="dxa"/>
            <w:shd w:val="clear" w:color="auto" w:fill="D9D9D9" w:themeFill="background1" w:themeFillShade="D9"/>
            <w:vAlign w:val="bottom"/>
          </w:tcPr>
          <w:p w:rsidR="00610AB0" w:rsidRDefault="00610AB0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17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610AB0" w:rsidRPr="00F4581C" w:rsidTr="00B9675F">
        <w:tc>
          <w:tcPr>
            <w:tcW w:w="901" w:type="dxa"/>
            <w:shd w:val="clear" w:color="auto" w:fill="auto"/>
            <w:vAlign w:val="bottom"/>
          </w:tcPr>
          <w:p w:rsidR="00610AB0" w:rsidRDefault="00610AB0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18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610AB0" w:rsidRPr="00F4581C" w:rsidTr="00B9675F">
        <w:tc>
          <w:tcPr>
            <w:tcW w:w="901" w:type="dxa"/>
            <w:shd w:val="clear" w:color="auto" w:fill="D9D9D9" w:themeFill="background1" w:themeFillShade="D9"/>
            <w:vAlign w:val="bottom"/>
          </w:tcPr>
          <w:p w:rsidR="00610AB0" w:rsidRDefault="00610AB0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19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610AB0" w:rsidRPr="00F4581C" w:rsidTr="00B9675F">
        <w:tc>
          <w:tcPr>
            <w:tcW w:w="901" w:type="dxa"/>
            <w:shd w:val="clear" w:color="auto" w:fill="auto"/>
            <w:vAlign w:val="bottom"/>
          </w:tcPr>
          <w:p w:rsidR="00610AB0" w:rsidRDefault="00610AB0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20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610AB0" w:rsidRPr="00F4581C" w:rsidTr="00B9675F">
        <w:tc>
          <w:tcPr>
            <w:tcW w:w="901" w:type="dxa"/>
            <w:shd w:val="clear" w:color="auto" w:fill="D9D9D9" w:themeFill="background1" w:themeFillShade="D9"/>
            <w:vAlign w:val="bottom"/>
          </w:tcPr>
          <w:p w:rsidR="00610AB0" w:rsidRDefault="00610AB0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21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610AB0" w:rsidRPr="00F4581C" w:rsidTr="00B9675F">
        <w:tc>
          <w:tcPr>
            <w:tcW w:w="901" w:type="dxa"/>
            <w:shd w:val="clear" w:color="auto" w:fill="auto"/>
            <w:vAlign w:val="bottom"/>
          </w:tcPr>
          <w:p w:rsidR="00610AB0" w:rsidRDefault="00610AB0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22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610AB0" w:rsidRPr="00F4581C" w:rsidTr="00B9675F">
        <w:tc>
          <w:tcPr>
            <w:tcW w:w="901" w:type="dxa"/>
            <w:shd w:val="clear" w:color="auto" w:fill="D9D9D9" w:themeFill="background1" w:themeFillShade="D9"/>
            <w:vAlign w:val="bottom"/>
          </w:tcPr>
          <w:p w:rsidR="00610AB0" w:rsidRDefault="00610AB0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23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</w:t>
            </w:r>
          </w:p>
        </w:tc>
        <w:tc>
          <w:tcPr>
            <w:tcW w:w="1058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V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610AB0" w:rsidRPr="00F4581C" w:rsidRDefault="00B9675F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610AB0" w:rsidRPr="00F4581C" w:rsidRDefault="00B9675F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00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610AB0" w:rsidRPr="00F4581C" w:rsidRDefault="00B9675F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00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610AB0" w:rsidRPr="00F4581C" w:rsidRDefault="00B9675F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610AB0" w:rsidRPr="00F4581C" w:rsidRDefault="00B9675F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610AB0" w:rsidRPr="00F4581C" w:rsidRDefault="00B9675F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610AB0" w:rsidRPr="00F4581C" w:rsidTr="00B9675F">
        <w:tc>
          <w:tcPr>
            <w:tcW w:w="901" w:type="dxa"/>
            <w:shd w:val="clear" w:color="auto" w:fill="auto"/>
            <w:vAlign w:val="bottom"/>
          </w:tcPr>
          <w:p w:rsidR="00610AB0" w:rsidRDefault="00610AB0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24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V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610AB0" w:rsidRPr="00F4581C" w:rsidRDefault="00B9675F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000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610AB0" w:rsidRPr="00F4581C" w:rsidRDefault="00B9675F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64" w:type="dxa"/>
          </w:tcPr>
          <w:p w:rsidR="00610AB0" w:rsidRPr="00F4581C" w:rsidRDefault="00B9675F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64" w:type="dxa"/>
          </w:tcPr>
          <w:p w:rsidR="00610AB0" w:rsidRPr="00F4581C" w:rsidRDefault="00B9675F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64" w:type="dxa"/>
          </w:tcPr>
          <w:p w:rsidR="00610AB0" w:rsidRPr="00F4581C" w:rsidRDefault="00B9675F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610AB0" w:rsidRPr="00F4581C" w:rsidTr="00B9675F">
        <w:tc>
          <w:tcPr>
            <w:tcW w:w="901" w:type="dxa"/>
            <w:shd w:val="clear" w:color="auto" w:fill="D9D9D9" w:themeFill="background1" w:themeFillShade="D9"/>
            <w:vAlign w:val="bottom"/>
          </w:tcPr>
          <w:p w:rsidR="00610AB0" w:rsidRDefault="00610AB0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25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610AB0" w:rsidRPr="00F4581C" w:rsidTr="00B9675F">
        <w:tc>
          <w:tcPr>
            <w:tcW w:w="901" w:type="dxa"/>
            <w:shd w:val="clear" w:color="auto" w:fill="auto"/>
            <w:vAlign w:val="bottom"/>
          </w:tcPr>
          <w:p w:rsidR="00610AB0" w:rsidRDefault="00610AB0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26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610AB0" w:rsidRPr="00F4581C" w:rsidTr="00B9675F">
        <w:tc>
          <w:tcPr>
            <w:tcW w:w="901" w:type="dxa"/>
            <w:shd w:val="clear" w:color="auto" w:fill="D9D9D9" w:themeFill="background1" w:themeFillShade="D9"/>
            <w:vAlign w:val="bottom"/>
          </w:tcPr>
          <w:p w:rsidR="00610AB0" w:rsidRDefault="00610AB0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27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610AB0" w:rsidRPr="00F4581C" w:rsidTr="00B9675F">
        <w:tc>
          <w:tcPr>
            <w:tcW w:w="901" w:type="dxa"/>
            <w:shd w:val="clear" w:color="auto" w:fill="auto"/>
            <w:vAlign w:val="bottom"/>
          </w:tcPr>
          <w:p w:rsidR="00610AB0" w:rsidRDefault="00610AB0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28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610AB0" w:rsidRPr="00F4581C" w:rsidTr="00B9675F">
        <w:tc>
          <w:tcPr>
            <w:tcW w:w="901" w:type="dxa"/>
            <w:shd w:val="clear" w:color="auto" w:fill="D9D9D9" w:themeFill="background1" w:themeFillShade="D9"/>
            <w:vAlign w:val="bottom"/>
          </w:tcPr>
          <w:p w:rsidR="00610AB0" w:rsidRDefault="00610AB0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29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610AB0" w:rsidRPr="00F4581C" w:rsidTr="00B9675F">
        <w:tc>
          <w:tcPr>
            <w:tcW w:w="901" w:type="dxa"/>
            <w:shd w:val="clear" w:color="auto" w:fill="auto"/>
            <w:vAlign w:val="bottom"/>
          </w:tcPr>
          <w:p w:rsidR="00610AB0" w:rsidRDefault="00610AB0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30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610AB0" w:rsidRPr="00F4581C" w:rsidTr="00B9675F">
        <w:tc>
          <w:tcPr>
            <w:tcW w:w="901" w:type="dxa"/>
            <w:shd w:val="clear" w:color="auto" w:fill="D9D9D9" w:themeFill="background1" w:themeFillShade="D9"/>
            <w:vAlign w:val="bottom"/>
          </w:tcPr>
          <w:p w:rsidR="00610AB0" w:rsidRDefault="00610AB0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31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</w:t>
            </w:r>
          </w:p>
        </w:tc>
        <w:tc>
          <w:tcPr>
            <w:tcW w:w="1058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V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610AB0" w:rsidRPr="00F4581C" w:rsidRDefault="00B9675F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00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610AB0" w:rsidRPr="00F4581C" w:rsidRDefault="00B9675F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000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610AB0" w:rsidRPr="00F4581C" w:rsidRDefault="00B9675F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000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610AB0" w:rsidRPr="00F4581C" w:rsidRDefault="00B9675F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000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610AB0" w:rsidRPr="00F4581C" w:rsidRDefault="00B9675F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000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610AB0" w:rsidRPr="00F4581C" w:rsidRDefault="00B9675F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400</w:t>
            </w:r>
          </w:p>
        </w:tc>
      </w:tr>
      <w:tr w:rsidR="00610AB0" w:rsidRPr="00F4581C" w:rsidTr="00B9675F">
        <w:tc>
          <w:tcPr>
            <w:tcW w:w="901" w:type="dxa"/>
            <w:shd w:val="clear" w:color="auto" w:fill="auto"/>
            <w:vAlign w:val="bottom"/>
          </w:tcPr>
          <w:p w:rsidR="00610AB0" w:rsidRDefault="00610AB0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32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610AB0" w:rsidRPr="00F4581C" w:rsidTr="00B9675F">
        <w:tc>
          <w:tcPr>
            <w:tcW w:w="901" w:type="dxa"/>
            <w:shd w:val="clear" w:color="auto" w:fill="D9D9D9" w:themeFill="background1" w:themeFillShade="D9"/>
            <w:vAlign w:val="bottom"/>
          </w:tcPr>
          <w:p w:rsidR="00610AB0" w:rsidRDefault="00610AB0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33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610AB0" w:rsidRPr="00F4581C" w:rsidTr="00B9675F">
        <w:tc>
          <w:tcPr>
            <w:tcW w:w="901" w:type="dxa"/>
            <w:shd w:val="clear" w:color="auto" w:fill="auto"/>
            <w:vAlign w:val="bottom"/>
          </w:tcPr>
          <w:p w:rsidR="00610AB0" w:rsidRDefault="00610AB0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34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auto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  <w:tr w:rsidR="00610AB0" w:rsidRPr="00F4581C" w:rsidTr="00B9675F">
        <w:tc>
          <w:tcPr>
            <w:tcW w:w="901" w:type="dxa"/>
            <w:shd w:val="clear" w:color="auto" w:fill="D9D9D9" w:themeFill="background1" w:themeFillShade="D9"/>
            <w:vAlign w:val="bottom"/>
          </w:tcPr>
          <w:p w:rsidR="00610AB0" w:rsidRDefault="00610AB0" w:rsidP="00B96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35</w:t>
            </w:r>
          </w:p>
        </w:tc>
        <w:tc>
          <w:tcPr>
            <w:tcW w:w="876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058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bottom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610AB0" w:rsidRPr="00F4581C" w:rsidRDefault="00610AB0" w:rsidP="00B9675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</w:p>
        </w:tc>
      </w:tr>
    </w:tbl>
    <w:p w:rsidR="00F4581C" w:rsidRPr="00957CC9" w:rsidRDefault="007F0B2E" w:rsidP="00F458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IV: HD </w:t>
      </w:r>
      <w:r w:rsidRPr="008B7976">
        <w:rPr>
          <w:rFonts w:ascii="Times New Roman" w:hAnsi="Times New Roman" w:cs="Times New Roman"/>
          <w:sz w:val="24"/>
          <w:szCs w:val="24"/>
        </w:rPr>
        <w:t>patients</w:t>
      </w:r>
      <w:r>
        <w:rPr>
          <w:rFonts w:ascii="Times New Roman" w:hAnsi="Times New Roman" w:cs="Times New Roman"/>
          <w:sz w:val="24"/>
          <w:szCs w:val="24"/>
        </w:rPr>
        <w:t xml:space="preserve"> with HIV</w:t>
      </w:r>
      <w:r>
        <w:rPr>
          <w:rFonts w:ascii="Times New Roman" w:hAnsi="Times New Roman" w:cs="Times New Roman"/>
        </w:rPr>
        <w:t>; CON:</w:t>
      </w:r>
      <w:r w:rsidRPr="007F0B2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HD </w:t>
      </w:r>
      <w:r w:rsidRPr="008B7976">
        <w:rPr>
          <w:rFonts w:ascii="Times New Roman" w:hAnsi="Times New Roman" w:cs="Times New Roman"/>
          <w:sz w:val="24"/>
          <w:szCs w:val="24"/>
        </w:rPr>
        <w:t>patients</w:t>
      </w:r>
      <w:r>
        <w:rPr>
          <w:rFonts w:ascii="Times New Roman" w:hAnsi="Times New Roman" w:cs="Times New Roman"/>
          <w:sz w:val="24"/>
          <w:szCs w:val="24"/>
        </w:rPr>
        <w:t xml:space="preserve"> without HIV;</w:t>
      </w:r>
      <w:r>
        <w:rPr>
          <w:rFonts w:ascii="Times New Roman" w:hAnsi="Times New Roman" w:cs="Times New Roman"/>
        </w:rPr>
        <w:t xml:space="preserve"> IV: </w:t>
      </w:r>
      <w:r w:rsidRPr="007F0B2E">
        <w:rPr>
          <w:rFonts w:ascii="Times New Roman" w:hAnsi="Times New Roman" w:cs="Times New Roman"/>
        </w:rPr>
        <w:t>Intravenous</w:t>
      </w:r>
      <w:r>
        <w:rPr>
          <w:rFonts w:ascii="Times New Roman" w:hAnsi="Times New Roman" w:cs="Times New Roman"/>
        </w:rPr>
        <w:t xml:space="preserve">; </w:t>
      </w:r>
    </w:p>
    <w:p w:rsidR="00F4581C" w:rsidRPr="00F4581C" w:rsidRDefault="00F4581C">
      <w:pPr>
        <w:rPr>
          <w:rFonts w:ascii="Times New Roman" w:hAnsi="Times New Roman" w:cs="Times New Roman"/>
          <w:sz w:val="24"/>
          <w:szCs w:val="28"/>
        </w:rPr>
      </w:pPr>
    </w:p>
    <w:sectPr w:rsidR="00F4581C" w:rsidRPr="00F4581C" w:rsidSect="00D067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0B2A" w:rsidRDefault="00800B2A" w:rsidP="00AB536E">
      <w:r>
        <w:separator/>
      </w:r>
    </w:p>
  </w:endnote>
  <w:endnote w:type="continuationSeparator" w:id="0">
    <w:p w:rsidR="00800B2A" w:rsidRDefault="00800B2A" w:rsidP="00AB536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0B2A" w:rsidRDefault="00800B2A" w:rsidP="00AB536E">
      <w:r>
        <w:separator/>
      </w:r>
    </w:p>
  </w:footnote>
  <w:footnote w:type="continuationSeparator" w:id="0">
    <w:p w:rsidR="00800B2A" w:rsidRDefault="00800B2A" w:rsidP="00AB536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>
      <o:colormenu v:ext="edit" strokecolor="non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A783B"/>
    <w:rsid w:val="001D27F3"/>
    <w:rsid w:val="0030180C"/>
    <w:rsid w:val="004308CC"/>
    <w:rsid w:val="00546D10"/>
    <w:rsid w:val="00610AB0"/>
    <w:rsid w:val="006A783B"/>
    <w:rsid w:val="007F0B2E"/>
    <w:rsid w:val="00800B2A"/>
    <w:rsid w:val="00964716"/>
    <w:rsid w:val="00A10F45"/>
    <w:rsid w:val="00A67BB5"/>
    <w:rsid w:val="00AB536E"/>
    <w:rsid w:val="00AC438E"/>
    <w:rsid w:val="00AD1E55"/>
    <w:rsid w:val="00B9675F"/>
    <w:rsid w:val="00BC38A5"/>
    <w:rsid w:val="00BC7457"/>
    <w:rsid w:val="00C4080D"/>
    <w:rsid w:val="00C923D1"/>
    <w:rsid w:val="00D067C5"/>
    <w:rsid w:val="00D776C8"/>
    <w:rsid w:val="00EC4394"/>
    <w:rsid w:val="00EE78D3"/>
    <w:rsid w:val="00F3071B"/>
    <w:rsid w:val="00F4581C"/>
    <w:rsid w:val="00F60985"/>
    <w:rsid w:val="00FB2159"/>
    <w:rsid w:val="00FB34E2"/>
    <w:rsid w:val="00FC3A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>
      <o:colormenu v:ext="edit" strokecolor="none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67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07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B53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B536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B53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B536E"/>
    <w:rPr>
      <w:sz w:val="18"/>
      <w:szCs w:val="18"/>
    </w:rPr>
  </w:style>
  <w:style w:type="character" w:styleId="a6">
    <w:name w:val="Emphasis"/>
    <w:basedOn w:val="a0"/>
    <w:uiPriority w:val="20"/>
    <w:qFormat/>
    <w:rsid w:val="004308CC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180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3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2</Pages>
  <Words>313</Words>
  <Characters>1786</Characters>
  <Application>Microsoft Office Word</Application>
  <DocSecurity>0</DocSecurity>
  <Lines>14</Lines>
  <Paragraphs>4</Paragraphs>
  <ScaleCrop>false</ScaleCrop>
  <Company/>
  <LinksUpToDate>false</LinksUpToDate>
  <CharactersWithSpaces>20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Administrator</cp:lastModifiedBy>
  <cp:revision>15</cp:revision>
  <dcterms:created xsi:type="dcterms:W3CDTF">2020-07-31T13:04:00Z</dcterms:created>
  <dcterms:modified xsi:type="dcterms:W3CDTF">2021-12-29T18:35:00Z</dcterms:modified>
</cp:coreProperties>
</file>